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1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893"/>
        <w:gridCol w:w="2586"/>
        <w:gridCol w:w="4859"/>
        <w:gridCol w:w="2023"/>
      </w:tblGrid>
      <w:tr>
        <w:trPr>
          <w:trHeight w:val="315" w:hRule="atLeast"/>
        </w:trPr>
        <w:tc>
          <w:tcPr>
            <w:tcW w:w="10361" w:type="dxa"/>
            <w:gridSpan w:val="4"/>
            <w:tcBorders>
              <w:bottom w:val="single" w:sz="4" w:space="0" w:color="000000"/>
            </w:tcBorders>
          </w:tcPr>
          <w:p>
            <w:pPr>
              <w:pStyle w:val="NoSpacing"/>
              <w:ind w:left="1080" w:hanging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S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st of  all nested and degenerate primers used for the amplification of seven candidate genes for determinacy/photoperiod sensitivity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AP1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1-l1-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ATGAGATCTCTGTT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1-l1-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YTCIAGHATCTTCTC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FCA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A-F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AGCTTTCATTCATCT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A-R4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ACTCCATATGCCTG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A-F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ATGATGCAGCCTT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A-R6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CAGCTATTTAGAAC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FLD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D-F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AATATGCAAATGCTGG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D-R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TTCACCAGCCA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D-F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GGTGCCTTTCAAAT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D-R4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CACCAGCGCAA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FKF1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F1-F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TGKCTGAGATT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F1-R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ATGWCCCCA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GI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-F1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TGATGAAGTTGCTC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-R4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GAGCTGTAACTCCA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-F3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TTTGCACCATTTGG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TFL2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2-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TCAAGAGGTTCAAG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2-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CATCACTTCTGTTC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8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cTFL1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1-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GAGAGTGATHGGRGAW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6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1-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TAGGRCCWGGAACATCWG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C_ph-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CAAAGAGAAAAGGAGAC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C_ph-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AGATTGGTGGAGG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6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1-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TTCCWGGWCCTAGTGAYC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6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1-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CAGCRGTYYTCYCTYT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ABlong_ph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TTGTGATGTAAGTGTTT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a-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AGTCACTCTCTTAC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a-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TGGATTCCTATCACT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ak et al. 2008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frag1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GTCCATGGTACTAGTAGT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frag1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AAGGAAGAGGAGGAG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frag2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CAAAACACACTCG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frag2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CTGTAATGTTTGTTTGAGAC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frag3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CTCTTAATAACTTAACCTCT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frag3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TACAGAACGTACACAACATC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03g35250.1-frag1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GAATTAAAAAGAAGTACACT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03g35250.1-frag1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GAGACTTACTGTGTGAGCTG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03g35250.1-frag2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GCAGGATTCATCATAA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03g35250.1-frag2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GGATGATGATGGAGC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03g35250.1-frag3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CTCTTAACAACTCAACCCA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ma03g35250.1-frag3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TCAAACTAGAAAATGATTA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an et al. 2010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_transcript asembly _TFL1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AAGAGTTGGTGAGCTAT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_transcript asembly _TFL1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AACAACCAAGGGAAAG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_Consensus_TFL1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GCAAAGATGTGGACAGA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_Consensus_TFL1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TTTTCCCTTTCTCAGTTCA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_Consensus_TFL1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GGCAAAGATGTGGACAGA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_Consensus_TFL1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CAAAAATGCCTTACGTACA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_Consensus_TFL1_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CAATGCCTCCTTTTCTC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_Consensus_TFL1_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GTGCCTGGAATGTCTGT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1_R_Glyma03g35250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CACACGGGTCAAACTAGA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1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ACGGCAGAAGCTTGACAACT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1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GGTCTGGGATGTTTGT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2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AAGGGGAGGGAGG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2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GAGCTAAGGAAGTGAGG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3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GACCCACACACACAGG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3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CCTTTGGGTCTGGGATG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4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TTTTTTGACCTGATCG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4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TTGGTGTTGACAGTG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5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GCTGATGGGAGAGAAAA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5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GAAAAAGGGGGAC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6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ATGCATCCGGTGTAC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6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GGAACATCAGGGTC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7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GGTGTACAGCCAATCA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7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TGGGTGTGGTGTGT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8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TCCAAGGGCCCCATTC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8R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GATGGGATTATGGTGGA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9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AGAGAGAAAGAGAGTGG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TFL1-10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CAGACCCAAAGGCAAT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0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ele specific for PCR based marker assay of gene CcTFL1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L1_PCR_CF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CTCATTATACCATCATTTGA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FL1_PCR_CR 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TGAAGTAGACAGCAG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FL1_PCR_TASF 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TCTTTTAACAACTCAACAAA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1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FL1_PCR_AASF 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TCTTTTAACAACTCAACAAA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FL1_PCR_TASR 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TACTTTTAAATGATTATCTTAAAAA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FL1_PCR_AASR  </w:t>
            </w:r>
          </w:p>
        </w:tc>
        <w:tc>
          <w:tcPr>
            <w:tcW w:w="4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TTTTAAATGATTATCTTAAA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en-IN"/>
    </w:rPr>
  </w:style>
  <w:style w:type="character" w:styleId="FooterChar">
    <w:name w:val="Footer Char"/>
    <w:qFormat/>
    <w:rPr>
      <w:rFonts w:eastAsia="Times New Roman"/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7:17:00Z</dcterms:created>
  <dc:creator>Reyaz</dc:creator>
  <dc:description/>
  <cp:keywords/>
  <dc:language>en-US</dc:language>
  <cp:lastModifiedBy>Himabindu, Kudapa (ICRISAT-IN)</cp:lastModifiedBy>
  <dcterms:modified xsi:type="dcterms:W3CDTF">2014-04-16T10:52:00Z</dcterms:modified>
  <cp:revision>6</cp:revision>
  <dc:subject/>
  <dc:title/>
</cp:coreProperties>
</file>